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F0681" w14:textId="11705955" w:rsidR="00472440" w:rsidRPr="000165E8" w:rsidRDefault="00472440" w:rsidP="00472440">
      <w:pPr>
        <w:spacing w:after="200"/>
        <w:rPr>
          <w:rFonts w:ascii="Cambria" w:eastAsia="MS Mincho" w:hAnsi="Cambria" w:cs="Times New Roman"/>
          <w:i/>
          <w:iCs/>
          <w:color w:val="1F497D"/>
          <w:sz w:val="28"/>
          <w:szCs w:val="28"/>
        </w:rPr>
      </w:pPr>
      <w:bookmarkStart w:id="0" w:name="_Ref183501872"/>
      <w:bookmarkStart w:id="1" w:name="_Ref183516955"/>
      <w:r w:rsidRPr="00472440">
        <w:rPr>
          <w:rFonts w:ascii="Cambria" w:eastAsia="MS Mincho" w:hAnsi="Cambria" w:cs="Times New Roman"/>
          <w:b/>
          <w:bCs/>
          <w:i/>
          <w:iCs/>
          <w:color w:val="1F497D"/>
          <w:sz w:val="28"/>
          <w:szCs w:val="28"/>
        </w:rPr>
        <w:t xml:space="preserve">Multimedia Appendix </w:t>
      </w:r>
      <w:r w:rsidR="007A0EA5">
        <w:rPr>
          <w:rFonts w:ascii="Cambria" w:eastAsia="MS Mincho" w:hAnsi="Cambria" w:cs="Times New Roman"/>
          <w:b/>
          <w:bCs/>
          <w:i/>
          <w:iCs/>
          <w:color w:val="1F497D"/>
          <w:sz w:val="28"/>
          <w:szCs w:val="28"/>
        </w:rPr>
        <w:t>2</w:t>
      </w:r>
      <w:r w:rsidRPr="00472440">
        <w:rPr>
          <w:rFonts w:ascii="Cambria" w:eastAsia="MS Mincho" w:hAnsi="Cambria" w:cs="Times New Roman"/>
          <w:b/>
          <w:bCs/>
          <w:i/>
          <w:iCs/>
          <w:color w:val="1F497D"/>
          <w:sz w:val="28"/>
          <w:szCs w:val="28"/>
        </w:rPr>
        <w:t xml:space="preserve">– </w:t>
      </w:r>
      <w:r w:rsidRPr="000165E8">
        <w:rPr>
          <w:rFonts w:ascii="Cambria" w:eastAsia="MS Mincho" w:hAnsi="Cambria" w:cs="Times New Roman"/>
          <w:i/>
          <w:iCs/>
          <w:color w:val="1F497D"/>
          <w:sz w:val="28"/>
          <w:szCs w:val="28"/>
        </w:rPr>
        <w:t>Characteristics of included studies and commercial system</w:t>
      </w:r>
      <w:r w:rsidR="00B23A42">
        <w:rPr>
          <w:rFonts w:ascii="Cambria" w:eastAsia="MS Mincho" w:hAnsi="Cambria" w:cs="Times New Roman"/>
          <w:i/>
          <w:iCs/>
          <w:color w:val="1F497D"/>
          <w:sz w:val="28"/>
          <w:szCs w:val="28"/>
        </w:rPr>
        <w:t>s</w:t>
      </w:r>
    </w:p>
    <w:p w14:paraId="78E3510D" w14:textId="3EE9798C" w:rsidR="00472440" w:rsidRPr="00472440" w:rsidRDefault="00472440" w:rsidP="00472440">
      <w:pPr>
        <w:pStyle w:val="Caption"/>
        <w:rPr>
          <w:rFonts w:ascii="Cambria" w:hAnsi="Cambria" w:cs="Arial"/>
          <w:i w:val="0"/>
          <w:iCs w:val="0"/>
          <w:color w:val="auto"/>
          <w:sz w:val="28"/>
          <w:szCs w:val="28"/>
          <w:shd w:val="clear" w:color="auto" w:fill="FFFFFF"/>
          <w:lang w:val="en-GB"/>
        </w:rPr>
      </w:pPr>
      <w:r w:rsidRPr="00472440"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472440">
        <w:rPr>
          <w:rFonts w:ascii="Cambria" w:hAnsi="Cambria"/>
          <w:i w:val="0"/>
          <w:iCs w:val="0"/>
          <w:color w:val="auto"/>
          <w:sz w:val="22"/>
          <w:szCs w:val="22"/>
          <w:lang w:val="en-GB"/>
        </w:rPr>
        <w:t xml:space="preserve">. Characteristics of included studies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1943"/>
        <w:gridCol w:w="1995"/>
        <w:gridCol w:w="1533"/>
        <w:gridCol w:w="2333"/>
      </w:tblGrid>
      <w:tr w:rsidR="00472440" w:rsidRPr="00472440" w14:paraId="64CE8131" w14:textId="77777777" w:rsidTr="00E030EA">
        <w:trPr>
          <w:trHeight w:val="441"/>
        </w:trPr>
        <w:tc>
          <w:tcPr>
            <w:tcW w:w="0" w:type="auto"/>
          </w:tcPr>
          <w:p w14:paraId="43A955E2" w14:textId="77777777" w:rsidR="00472440" w:rsidRPr="00472440" w:rsidRDefault="00472440" w:rsidP="00E030EA">
            <w:pPr>
              <w:jc w:val="center"/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t>Author (year)</w:t>
            </w: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br/>
            </w:r>
            <w:r w:rsidRPr="00472440">
              <w:rPr>
                <w:rFonts w:ascii="Cambria" w:hAnsi="Cambria" w:cstheme="majorHAnsi"/>
                <w:b/>
                <w:bCs/>
                <w:i/>
                <w:i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0" w:type="auto"/>
          </w:tcPr>
          <w:p w14:paraId="5250AA2C" w14:textId="77777777" w:rsidR="00472440" w:rsidRPr="00472440" w:rsidRDefault="00472440" w:rsidP="00E030EA">
            <w:pPr>
              <w:jc w:val="center"/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0" w:type="auto"/>
          </w:tcPr>
          <w:p w14:paraId="7B9D4979" w14:textId="77777777" w:rsidR="00472440" w:rsidRPr="00472440" w:rsidRDefault="00472440" w:rsidP="00E030EA">
            <w:pPr>
              <w:jc w:val="center"/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t xml:space="preserve">Study Aim </w:t>
            </w:r>
          </w:p>
        </w:tc>
        <w:tc>
          <w:tcPr>
            <w:tcW w:w="0" w:type="auto"/>
          </w:tcPr>
          <w:p w14:paraId="5C18B1F3" w14:textId="77777777" w:rsidR="00472440" w:rsidRPr="00472440" w:rsidRDefault="00472440" w:rsidP="00E030EA">
            <w:pPr>
              <w:jc w:val="center"/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t>Population of use</w:t>
            </w:r>
          </w:p>
        </w:tc>
        <w:tc>
          <w:tcPr>
            <w:tcW w:w="0" w:type="auto"/>
          </w:tcPr>
          <w:p w14:paraId="3A6F8F05" w14:textId="77777777" w:rsidR="00472440" w:rsidRPr="00472440" w:rsidRDefault="00472440" w:rsidP="00E030EA">
            <w:pPr>
              <w:jc w:val="center"/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  <w:t xml:space="preserve">Intervention/system summary </w:t>
            </w:r>
          </w:p>
        </w:tc>
      </w:tr>
      <w:tr w:rsidR="00472440" w:rsidRPr="00472440" w14:paraId="07F29F73" w14:textId="77777777" w:rsidTr="00E030EA">
        <w:trPr>
          <w:trHeight w:val="441"/>
        </w:trPr>
        <w:tc>
          <w:tcPr>
            <w:tcW w:w="0" w:type="auto"/>
          </w:tcPr>
          <w:p w14:paraId="613F0E7D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Rosiak et al. (2018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"/>
                <w:id w:val="1327479180"/>
                <w:placeholder>
                  <w:docPart w:val="FBFB110FDCCA44B9A5C0F09AA250ADF7"/>
                </w:placeholder>
              </w:sdtPr>
              <w:sdtEndPr/>
              <w:sdtContent>
                <w:r w:rsidRPr="00472440">
                  <w:rPr>
                    <w:rFonts w:ascii="Cambria" w:hAnsi="Cambria"/>
                    <w:bCs/>
                    <w:color w:val="000000"/>
                    <w:sz w:val="20"/>
                    <w:szCs w:val="20"/>
                    <w:lang w:val="en-GB"/>
                  </w:rPr>
                  <w:t>[25]</w:t>
                </w:r>
              </w:sdtContent>
            </w:sdt>
          </w:p>
          <w:p w14:paraId="4B1BBB82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01F54BDD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0" w:type="auto"/>
          </w:tcPr>
          <w:p w14:paraId="3A6C0466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Evaluation of the effectiveness of a Virtual Reality-based exercise program for Unilateral Peripheral Vestibular Deficit</w:t>
            </w:r>
          </w:p>
        </w:tc>
        <w:tc>
          <w:tcPr>
            <w:tcW w:w="0" w:type="auto"/>
          </w:tcPr>
          <w:p w14:paraId="5CF18FDA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To assess the effectiveness of a low-cost hybrid VR based vestibular rehabilitation program</w:t>
            </w:r>
          </w:p>
        </w:tc>
        <w:tc>
          <w:tcPr>
            <w:tcW w:w="0" w:type="auto"/>
          </w:tcPr>
          <w:p w14:paraId="3A288406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Adults (18+) with peripheral vestibular dysfunction </w:t>
            </w:r>
          </w:p>
        </w:tc>
        <w:tc>
          <w:tcPr>
            <w:tcW w:w="0" w:type="auto"/>
          </w:tcPr>
          <w:p w14:paraId="3F5DAE40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Hybrid VR unit including a force plate, upper body IMU, and a flat screen display.  </w:t>
            </w:r>
          </w:p>
        </w:tc>
      </w:tr>
      <w:tr w:rsidR="00472440" w:rsidRPr="00472440" w14:paraId="0AB8AB5D" w14:textId="77777777" w:rsidTr="00E030EA">
        <w:trPr>
          <w:trHeight w:val="441"/>
        </w:trPr>
        <w:tc>
          <w:tcPr>
            <w:tcW w:w="0" w:type="auto"/>
          </w:tcPr>
          <w:p w14:paraId="01DBBC39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Liao et al. (2015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"/>
                <w:id w:val="-1635483377"/>
                <w:placeholder>
                  <w:docPart w:val="949C334FD0E74FF8A5D483BB40F5A7DC"/>
                </w:placeholder>
              </w:sdtPr>
              <w:sdtEndPr/>
              <w:sdtContent>
                <w:r w:rsidRPr="00472440">
                  <w:rPr>
                    <w:rFonts w:ascii="Cambria" w:hAnsi="Cambria"/>
                    <w:bCs/>
                    <w:color w:val="000000"/>
                    <w:sz w:val="20"/>
                    <w:szCs w:val="20"/>
                    <w:lang w:val="en-GB"/>
                  </w:rPr>
                  <w:t>[26]</w:t>
                </w:r>
              </w:sdtContent>
            </w:sdt>
          </w:p>
          <w:p w14:paraId="65D08815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  <w:p w14:paraId="0C01825F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0" w:type="auto"/>
          </w:tcPr>
          <w:p w14:paraId="30F340D8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Virtual Reality-Based Wii Fit Training in Improving Muscle Strength, Sensory Integration Ability, and Walking Abilities in Patients with Parkinson's Disease: A Randomized Control Trial</w:t>
            </w:r>
          </w:p>
        </w:tc>
        <w:tc>
          <w:tcPr>
            <w:tcW w:w="0" w:type="auto"/>
          </w:tcPr>
          <w:p w14:paraId="7F0B5922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Examine the effects of VR-based training in improving muscle strength, sensory integration ability, and walking abilities in patients with Parkinson’s Disease through a </w:t>
            </w:r>
            <w:hyperlink r:id="rId4" w:tooltip="Learn more about randomized controlled trial from ScienceDirect's AI-generated Topic Pages" w:history="1">
              <w:r w:rsidRPr="00472440">
                <w:rPr>
                  <w:rStyle w:val="Hyperlink"/>
                  <w:rFonts w:ascii="Cambria" w:hAnsi="Cambria" w:cstheme="majorHAnsi"/>
                  <w:sz w:val="20"/>
                  <w:szCs w:val="20"/>
                  <w:lang w:val="en-GB"/>
                </w:rPr>
                <w:t>randomized controlled trial</w:t>
              </w:r>
            </w:hyperlink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7167762B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Adults with Parkinson’s disease</w:t>
            </w:r>
          </w:p>
          <w:p w14:paraId="292D4389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84B89C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A motion controlled virtual avatar-based game using the Nintendo Wii Fit Plus gaming system and computer interface. </w:t>
            </w:r>
          </w:p>
          <w:p w14:paraId="26AB0A58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</w:tr>
      <w:tr w:rsidR="00472440" w:rsidRPr="00472440" w14:paraId="36EF16D2" w14:textId="77777777" w:rsidTr="00E030EA">
        <w:trPr>
          <w:trHeight w:val="441"/>
        </w:trPr>
        <w:tc>
          <w:tcPr>
            <w:tcW w:w="0" w:type="auto"/>
          </w:tcPr>
          <w:p w14:paraId="6992B6A5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it-IT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it-IT"/>
              </w:rPr>
              <w:t>Ku J  et al. (2019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it-IT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"/>
                <w:id w:val="1682243659"/>
                <w:placeholder>
                  <w:docPart w:val="9380D190A68D4C9FB5C551AEBBFEFB1A"/>
                </w:placeholder>
              </w:sdtPr>
              <w:sdtEndPr/>
              <w:sdtContent>
                <w:r w:rsidRPr="00472440">
                  <w:rPr>
                    <w:rFonts w:ascii="Cambria" w:hAnsi="Cambria"/>
                    <w:color w:val="000000"/>
                    <w:sz w:val="20"/>
                    <w:szCs w:val="20"/>
                    <w:lang w:val="it-IT"/>
                  </w:rPr>
                  <w:t>[27]</w:t>
                </w:r>
              </w:sdtContent>
            </w:sdt>
          </w:p>
          <w:p w14:paraId="3C75CA0F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it-IT"/>
              </w:rPr>
            </w:pPr>
          </w:p>
          <w:p w14:paraId="0DD56D6E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it-IT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it-IT"/>
              </w:rPr>
              <w:t>Korea</w:t>
            </w:r>
          </w:p>
        </w:tc>
        <w:tc>
          <w:tcPr>
            <w:tcW w:w="0" w:type="auto"/>
          </w:tcPr>
          <w:p w14:paraId="4FD3CF7B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Three-Dimensional Augmented Reality System for Balance and Mobility Rehabilitation in the Elderly: A Randomized Controlled Trial</w:t>
            </w:r>
          </w:p>
        </w:tc>
        <w:tc>
          <w:tcPr>
            <w:tcW w:w="0" w:type="auto"/>
          </w:tcPr>
          <w:p w14:paraId="0BCB7635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Evaluate the clinical efficiency of a novel three-dimensional interactive augmented reality system for balance and mobility rehabilitation.</w:t>
            </w:r>
          </w:p>
        </w:tc>
        <w:tc>
          <w:tcPr>
            <w:tcW w:w="0" w:type="auto"/>
          </w:tcPr>
          <w:p w14:paraId="17827E89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Older adults (n=36) (55-80) who could ambulate independently &amp; stand on one leg</w:t>
            </w:r>
          </w:p>
        </w:tc>
        <w:tc>
          <w:tcPr>
            <w:tcW w:w="0" w:type="auto"/>
          </w:tcPr>
          <w:p w14:paraId="043D18DA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A 3d AR system for balance and mobility rehabilitation with full-body motion tracking &amp; interaction with virtual objects on a computer screen display.</w:t>
            </w:r>
          </w:p>
        </w:tc>
      </w:tr>
      <w:tr w:rsidR="00472440" w:rsidRPr="00472440" w14:paraId="3DB50100" w14:textId="77777777" w:rsidTr="00E030EA">
        <w:trPr>
          <w:trHeight w:val="441"/>
        </w:trPr>
        <w:tc>
          <w:tcPr>
            <w:tcW w:w="0" w:type="auto"/>
          </w:tcPr>
          <w:p w14:paraId="0D4B55E7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Guo et al. (2023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"/>
                <w:id w:val="1399552913"/>
                <w:placeholder>
                  <w:docPart w:val="F67A1D94C0AB42F095FD31D42C79C3EA"/>
                </w:placeholder>
              </w:sdtPr>
              <w:sdtEndPr/>
              <w:sdtContent>
                <w:r w:rsidRPr="00472440">
                  <w:rPr>
                    <w:rFonts w:ascii="Cambria" w:hAnsi="Cambria"/>
                    <w:bCs/>
                    <w:color w:val="000000"/>
                    <w:sz w:val="20"/>
                    <w:szCs w:val="20"/>
                    <w:lang w:val="en-GB"/>
                  </w:rPr>
                  <w:t>[16]</w:t>
                </w:r>
              </w:sdtContent>
            </w:sdt>
          </w:p>
          <w:p w14:paraId="1E2B29B4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</w:p>
          <w:p w14:paraId="78EBAD5D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China</w:t>
            </w:r>
          </w:p>
          <w:p w14:paraId="0466B3DD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0EC820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Clinical Study of a Wearable Remote Rehabilitation Training System for Patients with Stroke: Randomized Controlled Pilot Trial</w:t>
            </w:r>
          </w:p>
          <w:p w14:paraId="19205F3A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F1E141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Evaluate the effectiveness and safety of the remote rehabilitation training system for nonphysician-supervised motor rehabilitation training of patients with stroke through a clinical trial study</w:t>
            </w:r>
          </w:p>
        </w:tc>
        <w:tc>
          <w:tcPr>
            <w:tcW w:w="0" w:type="auto"/>
          </w:tcPr>
          <w:p w14:paraId="1F5B4266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Stroke in patients with limb motor dysfunction </w:t>
            </w:r>
          </w:p>
          <w:p w14:paraId="0B0EF6FC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25D04D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A remote intelligent rehabilitation training system based on wearable devices (</w:t>
            </w: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2 IMU + glove IMU) </w:t>
            </w: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and human-computer interaction training tasks</w:t>
            </w:r>
          </w:p>
        </w:tc>
      </w:tr>
      <w:tr w:rsidR="00472440" w:rsidRPr="00472440" w14:paraId="48716841" w14:textId="77777777" w:rsidTr="00E030EA">
        <w:trPr>
          <w:trHeight w:val="441"/>
        </w:trPr>
        <w:tc>
          <w:tcPr>
            <w:tcW w:w="0" w:type="auto"/>
          </w:tcPr>
          <w:p w14:paraId="63F42D79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Yun et al. (2020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"/>
                <w:id w:val="-1066801157"/>
                <w:placeholder>
                  <w:docPart w:val="AAC5FB5A46A0457195711A2ABEAE6A6F"/>
                </w:placeholder>
              </w:sdtPr>
              <w:sdtEndPr/>
              <w:sdtContent>
                <w:r w:rsidRPr="00472440">
                  <w:rPr>
                    <w:rFonts w:ascii="Cambria" w:hAnsi="Cambria"/>
                    <w:bCs/>
                    <w:color w:val="000000"/>
                    <w:sz w:val="20"/>
                    <w:szCs w:val="20"/>
                    <w:lang w:val="en-GB"/>
                  </w:rPr>
                  <w:t>[29]</w:t>
                </w:r>
              </w:sdtContent>
            </w:sdt>
          </w:p>
          <w:p w14:paraId="298157F2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  <w:p w14:paraId="6217A259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Korea</w:t>
            </w:r>
          </w:p>
          <w:p w14:paraId="3FBC1C74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9C6C1A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 xml:space="preserve">Cognitive Training Using Fully Immersive, Enriched Environment Virtual Reality for Patients with Mild Cognitive Impairment and Mild Dementia: </w:t>
            </w: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lastRenderedPageBreak/>
              <w:t>Feasibility and Usability Study</w:t>
            </w:r>
          </w:p>
        </w:tc>
        <w:tc>
          <w:tcPr>
            <w:tcW w:w="0" w:type="auto"/>
          </w:tcPr>
          <w:p w14:paraId="41EBF2BE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lastRenderedPageBreak/>
              <w:t xml:space="preserve">Investigate the feasibility and usability of cognitive training using fully immersive VR programs in enriched environments with physiatrists, occupational therapists (OTs), </w:t>
            </w: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lastRenderedPageBreak/>
              <w:t>and patients with mild cognitive impairment and mild dementia</w:t>
            </w:r>
          </w:p>
        </w:tc>
        <w:tc>
          <w:tcPr>
            <w:tcW w:w="0" w:type="auto"/>
          </w:tcPr>
          <w:p w14:paraId="13CC3FF0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lastRenderedPageBreak/>
              <w:t>10 physiatrists, 6 OTs, and 11 older adults (65+) with mild cognitive impairment</w:t>
            </w:r>
          </w:p>
          <w:p w14:paraId="1DBD96A8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4974EA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Cognitive training system using virtual reality through a VR HMD (HTC </w:t>
            </w:r>
            <w:proofErr w:type="spellStart"/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Vive</w:t>
            </w:r>
            <w:proofErr w:type="spellEnd"/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), wrist IMU, and AI hand position estimation using a wrist-worn camera.</w:t>
            </w:r>
          </w:p>
          <w:p w14:paraId="5616EC3B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</w:tr>
      <w:tr w:rsidR="00472440" w:rsidRPr="00472440" w14:paraId="2B588D6F" w14:textId="77777777" w:rsidTr="00E030EA">
        <w:trPr>
          <w:trHeight w:val="441"/>
        </w:trPr>
        <w:tc>
          <w:tcPr>
            <w:tcW w:w="0" w:type="auto"/>
          </w:tcPr>
          <w:p w14:paraId="41B950C4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Proffitt et al. (2018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"/>
                <w:id w:val="-1995403700"/>
                <w:placeholder>
                  <w:docPart w:val="1B9C92B4EC304749902293886E9F7B6C"/>
                </w:placeholder>
              </w:sdtPr>
              <w:sdtEndPr/>
              <w:sdtContent>
                <w:r w:rsidRPr="00472440">
                  <w:rPr>
                    <w:rFonts w:ascii="Cambria" w:hAnsi="Cambria"/>
                    <w:color w:val="000000"/>
                    <w:sz w:val="20"/>
                    <w:szCs w:val="20"/>
                    <w:lang w:val="en-GB"/>
                  </w:rPr>
                  <w:t>[21]</w:t>
                </w:r>
              </w:sdtContent>
            </w:sdt>
          </w:p>
          <w:p w14:paraId="7D5C5028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597C1061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color w:val="000000"/>
                <w:sz w:val="20"/>
                <w:szCs w:val="20"/>
                <w:lang w:val="en-GB"/>
              </w:rPr>
              <w:t>USA</w:t>
            </w:r>
          </w:p>
          <w:p w14:paraId="078D5134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70E3F3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Safety and Feasibility of a First-Person View, Full-Body Interaction Game for Telerehabilitation Post-Stroke</w:t>
            </w:r>
          </w:p>
          <w:p w14:paraId="2CE5B3A0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28CC82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To test initial safety among fourteen participants without disabilities (age 30 ± 8.8 years) engaged in a game-based task using the Microsoft Kinect® with a first-person view using the Oculus Rift.</w:t>
            </w:r>
          </w:p>
        </w:tc>
        <w:tc>
          <w:tcPr>
            <w:tcW w:w="0" w:type="auto"/>
          </w:tcPr>
          <w:p w14:paraId="4F3A405D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Post-stroke adults (18+)</w:t>
            </w:r>
          </w:p>
          <w:p w14:paraId="08C3FEEA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71A4B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A rehabilitation virtual reality gaming system for post-stroke patients as a home exercise program. Using Microsoft Kinect to track full body movements during tasks via a VR HMD (Oculus Rift).</w:t>
            </w:r>
          </w:p>
        </w:tc>
      </w:tr>
      <w:tr w:rsidR="00472440" w:rsidRPr="00472440" w14:paraId="74E9FE4A" w14:textId="77777777" w:rsidTr="00E030EA">
        <w:trPr>
          <w:trHeight w:val="441"/>
        </w:trPr>
        <w:tc>
          <w:tcPr>
            <w:tcW w:w="0" w:type="auto"/>
          </w:tcPr>
          <w:p w14:paraId="7F369B29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Khushnood (2019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"/>
                <w:id w:val="550806739"/>
                <w:placeholder>
                  <w:docPart w:val="02951DDC22264FAEBEC5C54AFDCACA5A"/>
                </w:placeholder>
              </w:sdtPr>
              <w:sdtEndPr/>
              <w:sdtContent>
                <w:r w:rsidRPr="00472440">
                  <w:rPr>
                    <w:rFonts w:ascii="Cambria" w:hAnsi="Cambria"/>
                    <w:color w:val="000000"/>
                    <w:sz w:val="20"/>
                    <w:szCs w:val="20"/>
                    <w:lang w:val="en-GB"/>
                  </w:rPr>
                  <w:t>[22]</w:t>
                </w:r>
              </w:sdtContent>
            </w:sdt>
          </w:p>
          <w:p w14:paraId="6CEB6ACE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</w:p>
          <w:p w14:paraId="1E6D44DE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0" w:type="auto"/>
          </w:tcPr>
          <w:p w14:paraId="60F7BF01" w14:textId="77777777" w:rsidR="00472440" w:rsidRPr="00472440" w:rsidRDefault="00472440" w:rsidP="00E030EA">
            <w:pPr>
              <w:rPr>
                <w:rFonts w:ascii="Cambria" w:eastAsia="Times New Roman" w:hAnsi="Cambria" w:cstheme="majorHAnsi"/>
                <w:sz w:val="20"/>
                <w:szCs w:val="20"/>
                <w:lang w:val="en-GB" w:eastAsia="en-GB"/>
              </w:rPr>
            </w:pPr>
            <w:r w:rsidRPr="00472440">
              <w:rPr>
                <w:rFonts w:ascii="Cambria" w:eastAsia="Times New Roman" w:hAnsi="Cambria" w:cstheme="majorHAnsi"/>
                <w:sz w:val="20"/>
                <w:szCs w:val="20"/>
                <w:lang w:val="en-GB" w:eastAsia="en-GB"/>
              </w:rPr>
              <w:t>Virtual reality-based training for subjects with stroke</w:t>
            </w:r>
          </w:p>
          <w:p w14:paraId="1B6778B6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8E8E72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Investigate the X-box Kinect under physiotherapists supervision on Balance, fall risk and functional independence in stroke patients.</w:t>
            </w:r>
          </w:p>
        </w:tc>
        <w:tc>
          <w:tcPr>
            <w:tcW w:w="0" w:type="auto"/>
          </w:tcPr>
          <w:p w14:paraId="56FB8B52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Stroke &gt;3-months post</w:t>
            </w: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br/>
              <w:t>older adults aged 45-65.</w:t>
            </w:r>
          </w:p>
          <w:p w14:paraId="0B1CB5D0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77AB0D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X-Box Kinect VR -based games with a body motion sensor.</w:t>
            </w:r>
          </w:p>
        </w:tc>
      </w:tr>
      <w:tr w:rsidR="00472440" w:rsidRPr="00472440" w14:paraId="512152E6" w14:textId="77777777" w:rsidTr="00E030EA">
        <w:trPr>
          <w:trHeight w:val="1668"/>
        </w:trPr>
        <w:tc>
          <w:tcPr>
            <w:tcW w:w="0" w:type="auto"/>
          </w:tcPr>
          <w:p w14:paraId="4FCD64A7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Silva Bessa (2019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"/>
                <w:id w:val="-2011281566"/>
                <w:placeholder>
                  <w:docPart w:val="5FB597389A33457AA9572591396ACE9A"/>
                </w:placeholder>
              </w:sdtPr>
              <w:sdtEndPr/>
              <w:sdtContent>
                <w:r w:rsidRPr="00472440">
                  <w:rPr>
                    <w:rFonts w:ascii="Cambria" w:hAnsi="Cambria"/>
                    <w:color w:val="000000"/>
                    <w:sz w:val="20"/>
                    <w:szCs w:val="20"/>
                    <w:lang w:val="en-GB"/>
                  </w:rPr>
                  <w:t>[23]</w:t>
                </w:r>
              </w:sdtContent>
            </w:sdt>
          </w:p>
          <w:p w14:paraId="159B399B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</w:p>
          <w:p w14:paraId="7EFDA81A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6426E182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Influence of a Virtual Reality treatment on Postural Balance of patients with Stroke</w:t>
            </w:r>
          </w:p>
          <w:p w14:paraId="42A62001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268FCA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Evaluations will collect data on clinical characterization, cognition, spasticity, cerebral activation pattern, neurological impairment, quality of life, functionality, balance and gait. Virtual Reality</w:t>
            </w:r>
          </w:p>
          <w:p w14:paraId="346738E3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FE23B8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First stroke, aged 20-75, max 2 on modified Ashworth scale, </w:t>
            </w:r>
          </w:p>
          <w:p w14:paraId="0EAD4015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803162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 xml:space="preserve">Lower limb strengthening plus a kinesiotherapy protocol with a balance of motion and sensory‐motor demand </w:t>
            </w:r>
            <w:proofErr w:type="gramStart"/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similar to</w:t>
            </w:r>
            <w:proofErr w:type="gramEnd"/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 xml:space="preserve"> VR exercises. </w:t>
            </w:r>
          </w:p>
          <w:p w14:paraId="7BF34893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  <w:p w14:paraId="3F3436A6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Experimental Group will perform the same strengthening plus a VR protocol based on body balance.</w:t>
            </w:r>
          </w:p>
        </w:tc>
      </w:tr>
      <w:tr w:rsidR="00472440" w:rsidRPr="00472440" w14:paraId="5EEF0C3A" w14:textId="77777777" w:rsidTr="00E030EA">
        <w:trPr>
          <w:trHeight w:val="441"/>
        </w:trPr>
        <w:tc>
          <w:tcPr>
            <w:tcW w:w="0" w:type="auto"/>
          </w:tcPr>
          <w:p w14:paraId="06761E2B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Silva Soares (2019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"/>
                <w:id w:val="-317274544"/>
                <w:placeholder>
                  <w:docPart w:val="C532E06A89EE4B1F82DE7AB528F05A2B"/>
                </w:placeholder>
              </w:sdtPr>
              <w:sdtEndPr/>
              <w:sdtContent>
                <w:r w:rsidRPr="00472440">
                  <w:rPr>
                    <w:rFonts w:ascii="Cambria" w:hAnsi="Cambria"/>
                    <w:bCs/>
                    <w:color w:val="000000"/>
                    <w:sz w:val="20"/>
                    <w:szCs w:val="20"/>
                    <w:lang w:val="en-GB"/>
                  </w:rPr>
                  <w:t>[24]</w:t>
                </w:r>
              </w:sdtContent>
            </w:sdt>
          </w:p>
          <w:p w14:paraId="7C701E93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</w:p>
          <w:p w14:paraId="7451EE20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Brazil</w:t>
            </w:r>
          </w:p>
          <w:p w14:paraId="0629443B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2B2F9F" w14:textId="77777777" w:rsidR="00472440" w:rsidRPr="00472440" w:rsidRDefault="00472440" w:rsidP="00E030EA">
            <w:pPr>
              <w:rPr>
                <w:rFonts w:ascii="Cambria" w:eastAsia="Times New Roman" w:hAnsi="Cambria" w:cstheme="majorHAnsi"/>
                <w:color w:val="000000"/>
                <w:sz w:val="20"/>
                <w:szCs w:val="20"/>
                <w:lang w:val="en-GB" w:eastAsia="en-GB"/>
              </w:rPr>
            </w:pPr>
            <w:r w:rsidRPr="00472440">
              <w:rPr>
                <w:rFonts w:ascii="Cambria" w:eastAsia="Times New Roman" w:hAnsi="Cambria" w:cstheme="majorHAnsi"/>
                <w:color w:val="000000"/>
                <w:sz w:val="20"/>
                <w:szCs w:val="20"/>
                <w:lang w:val="en-GB" w:eastAsia="en-GB"/>
              </w:rPr>
              <w:t>The use of videogame as a resource for the recovery of post-stroke patients</w:t>
            </w:r>
          </w:p>
          <w:p w14:paraId="2BCEDCB3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9F59545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To evaluate motor control regarding body balance in an objective (</w:t>
            </w:r>
            <w:proofErr w:type="spellStart"/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baropodometry</w:t>
            </w:r>
            <w:proofErr w:type="spellEnd"/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) and qualitative way (Time Testing up and go), use of the paretic limb (Fugl-Meyer Scale and Motor Assessment Scale), and motivation of a group of participants using virtual reality.</w:t>
            </w:r>
          </w:p>
        </w:tc>
        <w:tc>
          <w:tcPr>
            <w:tcW w:w="0" w:type="auto"/>
          </w:tcPr>
          <w:p w14:paraId="1D6C5488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>Post-stroke patients</w:t>
            </w: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br/>
              <w:t xml:space="preserve">age 35+, hemiparesis, ability to ambulate, no physio. </w:t>
            </w:r>
          </w:p>
          <w:p w14:paraId="5FF39E6D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119E35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t xml:space="preserve">Physiotherapeutic treatment using VR using adventure games that require limbs and trunk movements, stimulating static and dynamic balance and motor coordination to accomplish the proposed task. </w:t>
            </w:r>
          </w:p>
        </w:tc>
      </w:tr>
      <w:tr w:rsidR="00472440" w:rsidRPr="00472440" w14:paraId="69AA937E" w14:textId="77777777" w:rsidTr="00E030EA">
        <w:trPr>
          <w:trHeight w:val="441"/>
        </w:trPr>
        <w:tc>
          <w:tcPr>
            <w:tcW w:w="0" w:type="auto"/>
          </w:tcPr>
          <w:p w14:paraId="13B4F706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>Zeigelboim</w:t>
            </w:r>
            <w:proofErr w:type="spellEnd"/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 xml:space="preserve"> et al. (2021)</w:t>
            </w:r>
            <w:r w:rsidRPr="00472440">
              <w:rPr>
                <w:rFonts w:ascii="Cambria" w:hAnsi="Cambria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Cambria" w:hAnsi="Cambria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"/>
                <w:id w:val="-1812473993"/>
                <w:placeholder>
                  <w:docPart w:val="E00C3A78CCDD42968C1CD65E0494D86C"/>
                </w:placeholder>
              </w:sdtPr>
              <w:sdtEndPr/>
              <w:sdtContent>
                <w:r w:rsidRPr="00472440">
                  <w:rPr>
                    <w:rFonts w:ascii="Cambria" w:hAnsi="Cambria" w:cstheme="majorHAnsi"/>
                    <w:color w:val="000000"/>
                    <w:sz w:val="20"/>
                    <w:szCs w:val="20"/>
                    <w:lang w:val="en-GB"/>
                  </w:rPr>
                  <w:t>[28]</w:t>
                </w:r>
              </w:sdtContent>
            </w:sdt>
          </w:p>
          <w:p w14:paraId="20754E83" w14:textId="77777777" w:rsidR="00472440" w:rsidRPr="00472440" w:rsidRDefault="00472440" w:rsidP="00E030EA">
            <w:pPr>
              <w:rPr>
                <w:rFonts w:ascii="Cambria" w:hAnsi="Cambria" w:cstheme="majorHAnsi"/>
                <w:b/>
                <w:bCs/>
                <w:sz w:val="20"/>
                <w:szCs w:val="20"/>
                <w:lang w:val="en-GB"/>
              </w:rPr>
            </w:pPr>
          </w:p>
          <w:p w14:paraId="4F51CD4F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i/>
                <w:iCs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</w:tcPr>
          <w:p w14:paraId="103E21C0" w14:textId="77777777" w:rsidR="00472440" w:rsidRPr="00472440" w:rsidRDefault="00472440" w:rsidP="00E030EA">
            <w:pPr>
              <w:rPr>
                <w:rFonts w:ascii="Cambria" w:hAnsi="Cambria" w:cstheme="majorHAns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t xml:space="preserve">Balance rehabilitation with a virtual reality protocol for patients with hereditary spastic </w:t>
            </w:r>
            <w:r w:rsidRPr="00472440">
              <w:rPr>
                <w:rFonts w:ascii="Cambria" w:hAnsi="Cambria" w:cstheme="majorHAnsi"/>
                <w:sz w:val="20"/>
                <w:szCs w:val="20"/>
                <w:lang w:val="en-GB"/>
              </w:rPr>
              <w:lastRenderedPageBreak/>
              <w:t>paraplegia: protocol for a clinical trial</w:t>
            </w:r>
          </w:p>
        </w:tc>
        <w:tc>
          <w:tcPr>
            <w:tcW w:w="0" w:type="auto"/>
          </w:tcPr>
          <w:p w14:paraId="3AA17241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lastRenderedPageBreak/>
              <w:t xml:space="preserve">To determine the benefits of vestibular rehabilitation involving virtual reality by comparing pre intervention and </w:t>
            </w: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lastRenderedPageBreak/>
              <w:t>post intervention assessments in individuals with hereditary spastic paraplegia.</w:t>
            </w:r>
          </w:p>
        </w:tc>
        <w:tc>
          <w:tcPr>
            <w:tcW w:w="0" w:type="auto"/>
          </w:tcPr>
          <w:p w14:paraId="5EA90798" w14:textId="77777777" w:rsidR="00472440" w:rsidRPr="00472440" w:rsidRDefault="00472440" w:rsidP="00E030EA">
            <w:pPr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000000"/>
                <w:sz w:val="20"/>
                <w:szCs w:val="20"/>
                <w:lang w:val="en-GB"/>
              </w:rPr>
              <w:lastRenderedPageBreak/>
              <w:t>Adults (18+) with hereditary spastic paraplegia (HSP)</w:t>
            </w:r>
          </w:p>
          <w:p w14:paraId="15954636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B33FFD" w14:textId="77777777" w:rsidR="00472440" w:rsidRPr="00472440" w:rsidRDefault="00472440" w:rsidP="00E030EA">
            <w:pPr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theme="majorHAnsi"/>
                <w:color w:val="111111"/>
                <w:sz w:val="20"/>
                <w:szCs w:val="20"/>
                <w:lang w:val="en-GB"/>
              </w:rPr>
              <w:t>Virtual reality vestibular rehabilitation using the Nintendo Wii console (Wii Remote and Wii Balance Board) on a TV display.</w:t>
            </w:r>
          </w:p>
        </w:tc>
      </w:tr>
    </w:tbl>
    <w:p w14:paraId="4FE926A8" w14:textId="77777777" w:rsidR="00472440" w:rsidRPr="00472440" w:rsidRDefault="00472440" w:rsidP="00472440">
      <w:pPr>
        <w:rPr>
          <w:rFonts w:ascii="Cambria" w:hAnsi="Cambria" w:cs="Arial"/>
          <w:sz w:val="20"/>
          <w:szCs w:val="20"/>
          <w:shd w:val="clear" w:color="auto" w:fill="FFFFFF"/>
          <w:lang w:val="en-GB"/>
        </w:rPr>
      </w:pPr>
      <w:r w:rsidRPr="00472440">
        <w:rPr>
          <w:rFonts w:ascii="Cambria" w:hAnsi="Cambria" w:cs="Arial"/>
          <w:sz w:val="20"/>
          <w:szCs w:val="20"/>
          <w:shd w:val="clear" w:color="auto" w:fill="FFFFFF"/>
          <w:lang w:val="en-GB"/>
        </w:rPr>
        <w:t>HMD: head mounted display; VR: virtual reality; AR: augmented reality;</w:t>
      </w:r>
    </w:p>
    <w:p w14:paraId="7D3F1A5D" w14:textId="77777777" w:rsidR="00472440" w:rsidRPr="00472440" w:rsidRDefault="00472440" w:rsidP="00472440">
      <w:pPr>
        <w:pStyle w:val="Caption"/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39A5D1CF" w14:textId="3895C7C3" w:rsidR="00472440" w:rsidRPr="00472440" w:rsidRDefault="00472440" w:rsidP="00472440">
      <w:pPr>
        <w:pStyle w:val="Caption"/>
        <w:rPr>
          <w:rFonts w:ascii="Cambria" w:hAnsi="Cambria" w:cs="Arial"/>
          <w:i w:val="0"/>
          <w:iCs w:val="0"/>
          <w:color w:val="auto"/>
          <w:sz w:val="22"/>
          <w:szCs w:val="22"/>
          <w:shd w:val="clear" w:color="auto" w:fill="FFFFFF"/>
          <w:lang w:val="en-GB"/>
        </w:rPr>
      </w:pPr>
      <w:r w:rsidRPr="00472440"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bookmarkEnd w:id="1"/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472440">
        <w:rPr>
          <w:rFonts w:ascii="Cambria" w:hAnsi="Cambria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472440">
        <w:rPr>
          <w:rFonts w:ascii="Cambria" w:hAnsi="Cambria"/>
          <w:i w:val="0"/>
          <w:iCs w:val="0"/>
          <w:color w:val="auto"/>
          <w:sz w:val="22"/>
          <w:szCs w:val="22"/>
          <w:lang w:val="en-GB"/>
        </w:rPr>
        <w:t xml:space="preserve"> Commercially available systems in the market that met inclusion criteria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4329"/>
        <w:gridCol w:w="2727"/>
      </w:tblGrid>
      <w:tr w:rsidR="00472440" w:rsidRPr="00472440" w14:paraId="202043C8" w14:textId="77777777" w:rsidTr="00E030EA">
        <w:trPr>
          <w:trHeight w:val="445"/>
        </w:trPr>
        <w:tc>
          <w:tcPr>
            <w:tcW w:w="0" w:type="auto"/>
          </w:tcPr>
          <w:p w14:paraId="296ED661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bookmarkStart w:id="2" w:name="_Hlk167309058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Product/Company Name</w:t>
            </w:r>
          </w:p>
        </w:tc>
        <w:tc>
          <w:tcPr>
            <w:tcW w:w="0" w:type="auto"/>
          </w:tcPr>
          <w:p w14:paraId="1C231B76" w14:textId="77777777" w:rsidR="00472440" w:rsidRPr="00472440" w:rsidRDefault="00472440" w:rsidP="00E030EA">
            <w:pPr>
              <w:rPr>
                <w:rFonts w:ascii="Cambria" w:hAnsi="Cambria" w:cs="Calibri"/>
                <w:b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System summary </w:t>
            </w:r>
          </w:p>
        </w:tc>
        <w:tc>
          <w:tcPr>
            <w:tcW w:w="0" w:type="auto"/>
          </w:tcPr>
          <w:p w14:paraId="09E137A4" w14:textId="77777777" w:rsidR="00472440" w:rsidRPr="00472440" w:rsidRDefault="00472440" w:rsidP="00E030EA">
            <w:pPr>
              <w:rPr>
                <w:rFonts w:ascii="Cambria" w:hAnsi="Cambria" w:cs="Calibri"/>
                <w:b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Population of use</w:t>
            </w:r>
          </w:p>
        </w:tc>
      </w:tr>
      <w:tr w:rsidR="00472440" w:rsidRPr="00472440" w14:paraId="0671379E" w14:textId="77777777" w:rsidTr="00E030EA">
        <w:trPr>
          <w:trHeight w:val="445"/>
        </w:trPr>
        <w:tc>
          <w:tcPr>
            <w:tcW w:w="0" w:type="auto"/>
          </w:tcPr>
          <w:p w14:paraId="10D501C9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TeleRehab DSS</w:t>
            </w:r>
          </w:p>
        </w:tc>
        <w:tc>
          <w:tcPr>
            <w:tcW w:w="0" w:type="auto"/>
          </w:tcPr>
          <w:p w14:paraId="56B2435A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The TeleRehab DSS platform, evolved from its predecessor, </w:t>
            </w:r>
            <w:proofErr w:type="spellStart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HOLOBalance</w:t>
            </w:r>
            <w:proofErr w:type="spellEnd"/>
            <w:sdt>
              <w:sdtPr>
                <w:rPr>
                  <w:rFonts w:ascii="Cambria" w:hAnsi="Cambria" w:cs="Calibri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"/>
                <w:id w:val="-1652815466"/>
                <w:placeholder>
                  <w:docPart w:val="EF7C42072ECB4817A1466315408DF906"/>
                </w:placeholder>
              </w:sdtPr>
              <w:sdtEndPr/>
              <w:sdtContent>
                <w:r w:rsidRPr="00472440">
                  <w:rPr>
                    <w:rFonts w:ascii="Cambria" w:hAnsi="Cambria" w:cs="Calibri"/>
                    <w:color w:val="000000"/>
                    <w:sz w:val="20"/>
                    <w:szCs w:val="20"/>
                    <w:lang w:val="en-GB"/>
                  </w:rPr>
                  <w:t>[31]</w:t>
                </w:r>
              </w:sdtContent>
            </w:sdt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, provides am individualised balance rehabilitation programme. </w:t>
            </w:r>
            <w:r w:rsidRPr="00472440">
              <w:rPr>
                <w:rFonts w:ascii="Cambria" w:hAnsi="Cambria"/>
                <w:sz w:val="20"/>
                <w:szCs w:val="20"/>
                <w:lang w:val="en-GB"/>
              </w:rPr>
              <w:t>The TeleRehab DSS comprises a depth camera, lightweight AR headset that displays the hologram, body-worn sensors to record movements and a heart rate sensor (see Figure 1). It also provides real-time feedback on individual’s performance of AR delivered multisensory exercises, cognitive training and exergames.</w:t>
            </w:r>
            <w:r w:rsidRPr="00472440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FCEAA8A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Adults 40-80 years of age,</w:t>
            </w:r>
            <w:commentRangeStart w:id="3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 </w:t>
            </w:r>
            <w:commentRangeEnd w:id="3"/>
            <w:r w:rsidRPr="00472440">
              <w:rPr>
                <w:rStyle w:val="CommentReference"/>
                <w:rFonts w:ascii="Cambria" w:hAnsi="Cambria"/>
                <w:sz w:val="20"/>
                <w:szCs w:val="20"/>
                <w:lang w:val="en-GB"/>
              </w:rPr>
              <w:commentReference w:id="3"/>
            </w: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at risk of falls due to either: stroke, MCI, vestibular dysfunction or long covid-19</w:t>
            </w:r>
          </w:p>
        </w:tc>
      </w:tr>
      <w:tr w:rsidR="00472440" w:rsidRPr="00472440" w14:paraId="3346C495" w14:textId="77777777" w:rsidTr="00E030EA">
        <w:trPr>
          <w:trHeight w:val="417"/>
        </w:trPr>
        <w:tc>
          <w:tcPr>
            <w:tcW w:w="0" w:type="auto"/>
          </w:tcPr>
          <w:p w14:paraId="406F66D0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HoloBalance</w:t>
            </w:r>
            <w:proofErr w:type="spellEnd"/>
          </w:p>
        </w:tc>
        <w:tc>
          <w:tcPr>
            <w:tcW w:w="0" w:type="auto"/>
          </w:tcPr>
          <w:p w14:paraId="0CC81F2B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HOLOBalance</w:t>
            </w:r>
            <w:proofErr w:type="spellEnd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 system provides an evidence-based balance training program delivered to patients in their home environment using a novel technological approach including an augmented reality virtual physiotherapist, exergames and a remote monitoring system.</w:t>
            </w:r>
          </w:p>
        </w:tc>
        <w:tc>
          <w:tcPr>
            <w:tcW w:w="0" w:type="auto"/>
          </w:tcPr>
          <w:p w14:paraId="746073C8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Older adults (50-80 years of age) at risk of falls</w:t>
            </w:r>
          </w:p>
        </w:tc>
      </w:tr>
      <w:tr w:rsidR="00472440" w:rsidRPr="00472440" w14:paraId="25F615F6" w14:textId="77777777" w:rsidTr="00E030EA">
        <w:trPr>
          <w:trHeight w:val="523"/>
        </w:trPr>
        <w:tc>
          <w:tcPr>
            <w:tcW w:w="0" w:type="auto"/>
          </w:tcPr>
          <w:p w14:paraId="3CF04499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Home balance </w:t>
            </w:r>
          </w:p>
        </w:tc>
        <w:tc>
          <w:tcPr>
            <w:tcW w:w="0" w:type="auto"/>
          </w:tcPr>
          <w:p w14:paraId="68846B76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Smart balance system using a balance board, tablet display, and wearable motion tracker to provide distance balance therapy under clinician supervision.</w:t>
            </w:r>
          </w:p>
        </w:tc>
        <w:tc>
          <w:tcPr>
            <w:tcW w:w="0" w:type="auto"/>
          </w:tcPr>
          <w:p w14:paraId="3B1B6B74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Patients with balance disorders caused by neurological conditions, injuries, or aging-related issues.</w:t>
            </w:r>
          </w:p>
        </w:tc>
      </w:tr>
      <w:tr w:rsidR="00472440" w:rsidRPr="00472440" w14:paraId="4BE8B4A3" w14:textId="77777777" w:rsidTr="00E030EA">
        <w:trPr>
          <w:trHeight w:val="523"/>
        </w:trPr>
        <w:tc>
          <w:tcPr>
            <w:tcW w:w="0" w:type="auto"/>
          </w:tcPr>
          <w:p w14:paraId="6CB54985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Reflexion Health - VERA</w:t>
            </w:r>
          </w:p>
        </w:tc>
        <w:tc>
          <w:tcPr>
            <w:tcW w:w="0" w:type="auto"/>
          </w:tcPr>
          <w:p w14:paraId="01D25447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Home based avatar-led rehab system with integrated sensors and display for minimal set up. Video capture allows real-time feedback from guiding clinicians.</w:t>
            </w:r>
          </w:p>
        </w:tc>
        <w:tc>
          <w:tcPr>
            <w:tcW w:w="0" w:type="auto"/>
          </w:tcPr>
          <w:p w14:paraId="7CF7DD10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Patients with physical therapy </w:t>
            </w:r>
          </w:p>
        </w:tc>
      </w:tr>
      <w:tr w:rsidR="00472440" w:rsidRPr="00472440" w14:paraId="63256417" w14:textId="77777777" w:rsidTr="00E030EA">
        <w:trPr>
          <w:trHeight w:val="523"/>
        </w:trPr>
        <w:tc>
          <w:tcPr>
            <w:tcW w:w="0" w:type="auto"/>
          </w:tcPr>
          <w:p w14:paraId="3966AB81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XRhealth</w:t>
            </w:r>
            <w:proofErr w:type="spellEnd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2CE48FC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Virtual clinic providing occupational, physical &amp; psychological therapies through VR programs. Patient receives a VR headset &amp; handheld sensor, a personalised care plan and video conferencing to a clinician.</w:t>
            </w:r>
          </w:p>
        </w:tc>
        <w:tc>
          <w:tcPr>
            <w:tcW w:w="0" w:type="auto"/>
          </w:tcPr>
          <w:p w14:paraId="2ED2AC36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Variety of health conditions, including mental health, physical rehabilitation, and cognitive improvement, providing both patients and providers with advanced options for treatment and therapy.</w:t>
            </w:r>
          </w:p>
        </w:tc>
      </w:tr>
      <w:tr w:rsidR="00472440" w:rsidRPr="00472440" w14:paraId="63FE6AE2" w14:textId="77777777" w:rsidTr="00E030EA">
        <w:trPr>
          <w:trHeight w:val="523"/>
        </w:trPr>
        <w:tc>
          <w:tcPr>
            <w:tcW w:w="0" w:type="auto"/>
          </w:tcPr>
          <w:p w14:paraId="2C7DA358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Evolv</w:t>
            </w:r>
            <w:proofErr w:type="spellEnd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 Rehab</w:t>
            </w:r>
          </w:p>
        </w:tc>
        <w:tc>
          <w:tcPr>
            <w:tcW w:w="0" w:type="auto"/>
          </w:tcPr>
          <w:p w14:paraId="6AF02A67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Evolv</w:t>
            </w:r>
            <w:proofErr w:type="spellEnd"/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 xml:space="preserve"> Rehab kit’ fully integrated  sensor &amp; console system for remote rehabilitation. The system plugs into a display &amp; operates with a single start button and internet connection, requiring little technology experience for the use.</w:t>
            </w:r>
          </w:p>
        </w:tc>
        <w:tc>
          <w:tcPr>
            <w:tcW w:w="0" w:type="auto"/>
          </w:tcPr>
          <w:p w14:paraId="1A979D8B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Older adults (65+) 'various neuromotor impairments'</w:t>
            </w:r>
          </w:p>
          <w:p w14:paraId="4583952B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472440" w:rsidRPr="00472440" w14:paraId="055D8937" w14:textId="77777777" w:rsidTr="00E030EA">
        <w:trPr>
          <w:trHeight w:val="523"/>
        </w:trPr>
        <w:tc>
          <w:tcPr>
            <w:tcW w:w="0" w:type="auto"/>
          </w:tcPr>
          <w:p w14:paraId="32575F42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Jintronix</w:t>
            </w:r>
            <w:proofErr w:type="spellEnd"/>
          </w:p>
        </w:tc>
        <w:tc>
          <w:tcPr>
            <w:tcW w:w="0" w:type="auto"/>
          </w:tcPr>
          <w:p w14:paraId="5CEE23D1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Virtual training involving balance exercise accessible to patient at any time.</w:t>
            </w:r>
          </w:p>
        </w:tc>
        <w:tc>
          <w:tcPr>
            <w:tcW w:w="0" w:type="auto"/>
          </w:tcPr>
          <w:p w14:paraId="36E0F5A6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Older adults (65+)</w:t>
            </w:r>
          </w:p>
          <w:p w14:paraId="6F3CAA48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472440" w:rsidRPr="00472440" w14:paraId="6B95E483" w14:textId="77777777" w:rsidTr="00E030EA">
        <w:trPr>
          <w:trHeight w:val="523"/>
        </w:trPr>
        <w:tc>
          <w:tcPr>
            <w:tcW w:w="0" w:type="auto"/>
          </w:tcPr>
          <w:p w14:paraId="7065BC99" w14:textId="77777777" w:rsidR="00472440" w:rsidRPr="00472440" w:rsidRDefault="00472440" w:rsidP="00E030EA">
            <w:pPr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TRAK </w:t>
            </w:r>
          </w:p>
        </w:tc>
        <w:tc>
          <w:tcPr>
            <w:tcW w:w="0" w:type="auto"/>
          </w:tcPr>
          <w:p w14:paraId="0A012D93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An AI-powered telerehabilitation application for the assessment &amp; prescription of digital physiotherapy.</w:t>
            </w:r>
          </w:p>
        </w:tc>
        <w:tc>
          <w:tcPr>
            <w:tcW w:w="0" w:type="auto"/>
          </w:tcPr>
          <w:p w14:paraId="6A3E1AC5" w14:textId="77777777" w:rsidR="00472440" w:rsidRPr="00472440" w:rsidRDefault="00472440" w:rsidP="00E030EA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472440">
              <w:rPr>
                <w:rFonts w:ascii="Cambria" w:hAnsi="Cambria" w:cs="Calibri"/>
                <w:sz w:val="20"/>
                <w:szCs w:val="20"/>
                <w:lang w:val="en-GB"/>
              </w:rPr>
              <w:t>Variety of health conditions</w:t>
            </w:r>
          </w:p>
        </w:tc>
      </w:tr>
      <w:bookmarkEnd w:id="2"/>
    </w:tbl>
    <w:p w14:paraId="693E80DC" w14:textId="77777777" w:rsidR="004F4A77" w:rsidRPr="00472440" w:rsidRDefault="004F4A77">
      <w:pPr>
        <w:rPr>
          <w:rFonts w:ascii="Cambria" w:hAnsi="Cambria"/>
        </w:rPr>
      </w:pPr>
    </w:p>
    <w:sectPr w:rsidR="004F4A77" w:rsidRPr="00472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Marousa Pavlou" w:date="2024-11-18T20:47:00Z" w:initials="MP">
    <w:p w14:paraId="706C5379" w14:textId="77777777" w:rsidR="00472440" w:rsidRDefault="00472440" w:rsidP="00472440">
      <w:pPr>
        <w:pStyle w:val="CommentText"/>
      </w:pPr>
      <w:r>
        <w:rPr>
          <w:rStyle w:val="CommentReference"/>
        </w:rPr>
        <w:annotationRef/>
      </w:r>
      <w:r>
        <w:t>To be chang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06C537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628F5BE" w16cex:dateUtc="2024-11-18T2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06C5379" w16cid:durableId="0628F5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ousa Pavlou">
    <w15:presenceInfo w15:providerId="AD" w15:userId="S::stra9187@kcl.ac.uk::82831290-cbc7-4c61-9490-c4e1cc2527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40"/>
    <w:rsid w:val="000165E8"/>
    <w:rsid w:val="000528EE"/>
    <w:rsid w:val="00095D63"/>
    <w:rsid w:val="000A3C16"/>
    <w:rsid w:val="001F3CE9"/>
    <w:rsid w:val="00326405"/>
    <w:rsid w:val="00457CD5"/>
    <w:rsid w:val="00472440"/>
    <w:rsid w:val="004F4A77"/>
    <w:rsid w:val="007A0EA5"/>
    <w:rsid w:val="00B2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A65A2"/>
  <w15:chartTrackingRefBased/>
  <w15:docId w15:val="{C722C7CF-5E98-4C74-A0A7-9355DB19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4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4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4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4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4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4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44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44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44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44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4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4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44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44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440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4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4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4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47244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72440"/>
  </w:style>
  <w:style w:type="character" w:customStyle="1" w:styleId="CommentTextChar">
    <w:name w:val="Comment Text Char"/>
    <w:basedOn w:val="DefaultParagraphFont"/>
    <w:link w:val="CommentText"/>
    <w:rsid w:val="00472440"/>
    <w:rPr>
      <w:rFonts w:eastAsiaTheme="minorEastAs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47244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2440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244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glossaryDocument" Target="glossary/document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hyperlink" Target="https://www.sciencedirect.com/topics/medicine-and-dentistry/randomized-controlled-trial" TargetMode="Externa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F7C42072ECB4817A1466315408DF9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2CA7AB-6C7C-4733-A95E-517EDC075BB6}"/>
      </w:docPartPr>
      <w:docPartBody>
        <w:p w:rsidR="001E5E27" w:rsidRDefault="001E5E27" w:rsidP="001E5E27">
          <w:pPr>
            <w:pStyle w:val="EF7C42072ECB4817A1466315408DF906"/>
          </w:pPr>
          <w:r w:rsidRPr="0066769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FB110FDCCA44B9A5C0F09AA250AD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B80198-F34D-4B91-8DB2-2A7D027AAF16}"/>
      </w:docPartPr>
      <w:docPartBody>
        <w:p w:rsidR="001E5E27" w:rsidRDefault="001E5E27" w:rsidP="001E5E27">
          <w:pPr>
            <w:pStyle w:val="FBFB110FDCCA44B9A5C0F09AA250ADF7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9C334FD0E74FF8A5D483BB40F5A7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FE59A1-CD59-429D-A7A3-E90D337E841C}"/>
      </w:docPartPr>
      <w:docPartBody>
        <w:p w:rsidR="001E5E27" w:rsidRDefault="001E5E27" w:rsidP="001E5E27">
          <w:pPr>
            <w:pStyle w:val="949C334FD0E74FF8A5D483BB40F5A7DC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80D190A68D4C9FB5C551AEBBFEFB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9C2BD3-54A1-4FFA-AC97-CE5F30A1B365}"/>
      </w:docPartPr>
      <w:docPartBody>
        <w:p w:rsidR="001E5E27" w:rsidRDefault="001E5E27" w:rsidP="001E5E27">
          <w:pPr>
            <w:pStyle w:val="9380D190A68D4C9FB5C551AEBBFEFB1A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7A1D94C0AB42F095FD31D42C79C3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DA5DAA-6B36-4DF7-A36F-E940994BEF96}"/>
      </w:docPartPr>
      <w:docPartBody>
        <w:p w:rsidR="001E5E27" w:rsidRDefault="001E5E27" w:rsidP="001E5E27">
          <w:pPr>
            <w:pStyle w:val="F67A1D94C0AB42F095FD31D42C79C3EA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C5FB5A46A0457195711A2ABEAE6A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C464CC-6DC0-4CC3-9D7A-202166FC65BC}"/>
      </w:docPartPr>
      <w:docPartBody>
        <w:p w:rsidR="001E5E27" w:rsidRDefault="001E5E27" w:rsidP="001E5E27">
          <w:pPr>
            <w:pStyle w:val="AAC5FB5A46A0457195711A2ABEAE6A6F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9C92B4EC304749902293886E9F7B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F60184-EF3C-4372-A0E1-25D47AE152B2}"/>
      </w:docPartPr>
      <w:docPartBody>
        <w:p w:rsidR="001E5E27" w:rsidRDefault="001E5E27" w:rsidP="001E5E27">
          <w:pPr>
            <w:pStyle w:val="1B9C92B4EC304749902293886E9F7B6C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951DDC22264FAEBEC5C54AFDCACA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1CD0A6-3972-4E6D-8459-A16185978C24}"/>
      </w:docPartPr>
      <w:docPartBody>
        <w:p w:rsidR="001E5E27" w:rsidRDefault="001E5E27" w:rsidP="001E5E27">
          <w:pPr>
            <w:pStyle w:val="02951DDC22264FAEBEC5C54AFDCACA5A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B597389A33457AA9572591396ACE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95907D-29A1-4DB7-9E17-6409A5F1748C}"/>
      </w:docPartPr>
      <w:docPartBody>
        <w:p w:rsidR="001E5E27" w:rsidRDefault="001E5E27" w:rsidP="001E5E27">
          <w:pPr>
            <w:pStyle w:val="5FB597389A33457AA9572591396ACE9A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32E06A89EE4B1F82DE7AB528F05A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523193-BB9B-4632-B74A-94D0E52B5D70}"/>
      </w:docPartPr>
      <w:docPartBody>
        <w:p w:rsidR="001E5E27" w:rsidRDefault="001E5E27" w:rsidP="001E5E27">
          <w:pPr>
            <w:pStyle w:val="C532E06A89EE4B1F82DE7AB528F05A2B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0C3A78CCDD42968C1CD65E0494D8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549075-BD12-413C-A8B8-04C2F838DAF3}"/>
      </w:docPartPr>
      <w:docPartBody>
        <w:p w:rsidR="001E5E27" w:rsidRDefault="001E5E27" w:rsidP="001E5E27">
          <w:pPr>
            <w:pStyle w:val="E00C3A78CCDD42968C1CD65E0494D86C"/>
          </w:pPr>
          <w:r w:rsidRPr="0055066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27"/>
    <w:rsid w:val="00095D63"/>
    <w:rsid w:val="001E5E27"/>
    <w:rsid w:val="00326405"/>
    <w:rsid w:val="00E8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E5E27"/>
    <w:rPr>
      <w:color w:val="666666"/>
    </w:rPr>
  </w:style>
  <w:style w:type="paragraph" w:customStyle="1" w:styleId="EF7C42072ECB4817A1466315408DF906">
    <w:name w:val="EF7C42072ECB4817A1466315408DF906"/>
    <w:rsid w:val="001E5E27"/>
  </w:style>
  <w:style w:type="paragraph" w:customStyle="1" w:styleId="FBFB110FDCCA44B9A5C0F09AA250ADF7">
    <w:name w:val="FBFB110FDCCA44B9A5C0F09AA250ADF7"/>
    <w:rsid w:val="001E5E27"/>
  </w:style>
  <w:style w:type="paragraph" w:customStyle="1" w:styleId="949C334FD0E74FF8A5D483BB40F5A7DC">
    <w:name w:val="949C334FD0E74FF8A5D483BB40F5A7DC"/>
    <w:rsid w:val="001E5E27"/>
  </w:style>
  <w:style w:type="paragraph" w:customStyle="1" w:styleId="9380D190A68D4C9FB5C551AEBBFEFB1A">
    <w:name w:val="9380D190A68D4C9FB5C551AEBBFEFB1A"/>
    <w:rsid w:val="001E5E27"/>
  </w:style>
  <w:style w:type="paragraph" w:customStyle="1" w:styleId="F67A1D94C0AB42F095FD31D42C79C3EA">
    <w:name w:val="F67A1D94C0AB42F095FD31D42C79C3EA"/>
    <w:rsid w:val="001E5E27"/>
  </w:style>
  <w:style w:type="paragraph" w:customStyle="1" w:styleId="AAC5FB5A46A0457195711A2ABEAE6A6F">
    <w:name w:val="AAC5FB5A46A0457195711A2ABEAE6A6F"/>
    <w:rsid w:val="001E5E27"/>
  </w:style>
  <w:style w:type="paragraph" w:customStyle="1" w:styleId="1B9C92B4EC304749902293886E9F7B6C">
    <w:name w:val="1B9C92B4EC304749902293886E9F7B6C"/>
    <w:rsid w:val="001E5E27"/>
  </w:style>
  <w:style w:type="paragraph" w:customStyle="1" w:styleId="02951DDC22264FAEBEC5C54AFDCACA5A">
    <w:name w:val="02951DDC22264FAEBEC5C54AFDCACA5A"/>
    <w:rsid w:val="001E5E27"/>
  </w:style>
  <w:style w:type="paragraph" w:customStyle="1" w:styleId="5FB597389A33457AA9572591396ACE9A">
    <w:name w:val="5FB597389A33457AA9572591396ACE9A"/>
    <w:rsid w:val="001E5E27"/>
  </w:style>
  <w:style w:type="paragraph" w:customStyle="1" w:styleId="C532E06A89EE4B1F82DE7AB528F05A2B">
    <w:name w:val="C532E06A89EE4B1F82DE7AB528F05A2B"/>
    <w:rsid w:val="001E5E27"/>
  </w:style>
  <w:style w:type="paragraph" w:customStyle="1" w:styleId="E00C3A78CCDD42968C1CD65E0494D86C">
    <w:name w:val="E00C3A78CCDD42968C1CD65E0494D86C"/>
    <w:rsid w:val="001E5E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n, Brooke</dc:creator>
  <cp:keywords/>
  <dc:description/>
  <cp:lastModifiedBy>Nairn, Brooke</cp:lastModifiedBy>
  <cp:revision>4</cp:revision>
  <dcterms:created xsi:type="dcterms:W3CDTF">2025-03-04T11:16:00Z</dcterms:created>
  <dcterms:modified xsi:type="dcterms:W3CDTF">2025-03-31T10:22:00Z</dcterms:modified>
</cp:coreProperties>
</file>